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8DA62" w14:textId="76DC08E0" w:rsidR="004E3A27" w:rsidRPr="00CE0AF7" w:rsidRDefault="00AE0829">
      <w:pPr>
        <w:rPr>
          <w:rFonts w:ascii="Times New Roman" w:hAnsi="Times New Roman" w:cs="Times New Roman"/>
        </w:rPr>
      </w:pPr>
      <w:r w:rsidRPr="00CE0AF7">
        <w:rPr>
          <w:rFonts w:ascii="Times New Roman" w:hAnsi="Times New Roman" w:cs="Times New Roman"/>
        </w:rPr>
        <w:t xml:space="preserve">Table 4. </w:t>
      </w:r>
      <w:r w:rsidR="00DC7842" w:rsidRPr="00CE0AF7">
        <w:rPr>
          <w:rFonts w:ascii="Times New Roman" w:hAnsi="Times New Roman" w:cs="Times New Roman"/>
        </w:rPr>
        <w:t xml:space="preserve">Baseline characteristics </w:t>
      </w:r>
      <w:r w:rsidRPr="00CE0AF7">
        <w:rPr>
          <w:rFonts w:ascii="Times New Roman" w:hAnsi="Times New Roman" w:cs="Times New Roman"/>
        </w:rPr>
        <w:t>of gastric cancer in validation cohort</w:t>
      </w:r>
    </w:p>
    <w:tbl>
      <w:tblPr>
        <w:tblW w:w="8930" w:type="dxa"/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3685"/>
      </w:tblGrid>
      <w:tr w:rsidR="009122E4" w:rsidRPr="00CE0AF7" w14:paraId="6E0AE231" w14:textId="77777777" w:rsidTr="00CF5B69">
        <w:trPr>
          <w:cantSplit/>
          <w:tblHeader/>
        </w:trPr>
        <w:tc>
          <w:tcPr>
            <w:tcW w:w="524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DAD8" w14:textId="708A0919" w:rsidR="009122E4" w:rsidRPr="00CE0AF7" w:rsidRDefault="009122E4" w:rsidP="00AB760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AF7">
              <w:rPr>
                <w:rFonts w:ascii="Times New Roman" w:eastAsia="宋体" w:hAnsi="Times New Roman" w:cs="Times New Roman"/>
                <w:b/>
                <w:bCs/>
                <w:color w:val="111111"/>
                <w:szCs w:val="21"/>
              </w:rPr>
              <w:t>Characteristics</w:t>
            </w:r>
          </w:p>
        </w:tc>
        <w:tc>
          <w:tcPr>
            <w:tcW w:w="36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6A4E" w14:textId="46176384" w:rsidR="009122E4" w:rsidRPr="00CE0AF7" w:rsidRDefault="00AB760E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b/>
                <w:bCs/>
                <w:color w:val="111111"/>
                <w:szCs w:val="21"/>
              </w:rPr>
              <w:t xml:space="preserve">Gastric cancer </w:t>
            </w:r>
            <w:r w:rsidR="009122E4" w:rsidRPr="00CE0AF7">
              <w:rPr>
                <w:rFonts w:ascii="Times New Roman" w:eastAsia="宋体" w:hAnsi="Times New Roman" w:cs="Times New Roman"/>
                <w:b/>
                <w:bCs/>
                <w:color w:val="111111"/>
                <w:szCs w:val="21"/>
              </w:rPr>
              <w:t>(N=</w:t>
            </w:r>
            <w:r w:rsidRPr="00CE0AF7">
              <w:rPr>
                <w:rFonts w:ascii="Times New Roman" w:eastAsia="宋体" w:hAnsi="Times New Roman" w:cs="Times New Roman"/>
                <w:b/>
                <w:bCs/>
                <w:color w:val="111111"/>
                <w:szCs w:val="21"/>
              </w:rPr>
              <w:t>25</w:t>
            </w:r>
            <w:r w:rsidR="009122E4" w:rsidRPr="00CE0AF7">
              <w:rPr>
                <w:rFonts w:ascii="Times New Roman" w:eastAsia="宋体" w:hAnsi="Times New Roman" w:cs="Times New Roman"/>
                <w:b/>
                <w:bCs/>
                <w:color w:val="111111"/>
                <w:szCs w:val="21"/>
              </w:rPr>
              <w:t>)</w:t>
            </w:r>
          </w:p>
        </w:tc>
      </w:tr>
      <w:tr w:rsidR="009122E4" w:rsidRPr="00CE0AF7" w14:paraId="0EECBED5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6424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Gender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9A1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Femal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06A2" w14:textId="22A7428F" w:rsidR="009122E4" w:rsidRPr="00CE0AF7" w:rsidRDefault="001172C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6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24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785C2A60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9C8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2596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al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C1F5" w14:textId="299F1CD8" w:rsidR="009122E4" w:rsidRPr="00CE0AF7" w:rsidRDefault="001172C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19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79.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4D5ECA25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9E3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Age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4DE9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&lt;=65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BF81" w14:textId="6E39D404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4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16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0%)</w:t>
            </w:r>
          </w:p>
        </w:tc>
      </w:tr>
      <w:tr w:rsidR="009122E4" w:rsidRPr="00CE0AF7" w14:paraId="4B90BAB9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C58F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C9CE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&gt;65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A8EB" w14:textId="230AD955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2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8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0%)</w:t>
            </w:r>
          </w:p>
        </w:tc>
      </w:tr>
      <w:tr w:rsidR="009122E4" w:rsidRPr="00CE0AF7" w14:paraId="026957AE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3516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Age (median [IQR]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335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03E7" w14:textId="684C6F85" w:rsidR="009122E4" w:rsidRPr="00CE0AF7" w:rsidRDefault="00CF5B69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67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[</w:t>
            </w: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5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,</w:t>
            </w: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73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]</w:t>
            </w:r>
          </w:p>
        </w:tc>
      </w:tr>
      <w:tr w:rsidR="009122E4" w:rsidRPr="00CE0AF7" w14:paraId="6F12C95D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9594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 stage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24B6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1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1AB5" w14:textId="600E6F9A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1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2F1A2BC0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E75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3731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2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484A" w14:textId="410CB008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5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2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0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4766A920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295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9D42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3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B37B" w14:textId="62F0B97E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9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36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4B4DD7F9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12A2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9ACF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4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B564" w14:textId="23CFE7C0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7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28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1CD7E677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51D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N stage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50AE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N0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254A" w14:textId="0BE6AFDF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3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12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4D5E4079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1EC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6176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N1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AE2F" w14:textId="0330ADBD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6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2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0%)</w:t>
            </w:r>
          </w:p>
        </w:tc>
      </w:tr>
      <w:tr w:rsidR="009122E4" w:rsidRPr="00CE0AF7" w14:paraId="7F880D8E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42D7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06A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N2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FDC5" w14:textId="20E0DD66" w:rsidR="009122E4" w:rsidRPr="00CE0AF7" w:rsidRDefault="00EA3F91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1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hAnsi="Times New Roman" w:cs="Times New Roman"/>
                <w:color w:val="111111"/>
                <w:szCs w:val="21"/>
              </w:rPr>
              <w:t>40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65172950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08CF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A95E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N3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4F85" w14:textId="2EEB6BDB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6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4.0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15116C0B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D35B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 stage,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161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0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1805" w14:textId="4B7DE3DE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2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84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684C01BE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9D9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86A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1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EA11" w14:textId="43BF557F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1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349F9BD8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BB07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Pathologic stage (n,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CFB0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Stage I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6C1A" w14:textId="2766741E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1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0B5F1577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7313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9649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Stage II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6E6C" w14:textId="16069D8B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9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3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288D12D4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1E04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6A9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Stage III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660B" w14:textId="4313D4A5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8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3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.0%)</w:t>
            </w:r>
          </w:p>
        </w:tc>
      </w:tr>
      <w:tr w:rsidR="009122E4" w:rsidRPr="00CE0AF7" w14:paraId="7E635EBE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1453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8EAB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Stage IV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F9C8" w14:textId="51C89E32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1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6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CF5B69" w:rsidRPr="00CE0AF7" w14:paraId="77A19356" w14:textId="77777777" w:rsidTr="00CF5B69">
        <w:trPr>
          <w:cantSplit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ADFD" w14:textId="77777777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Anatomic neoplasm subdivision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8C43" w14:textId="77777777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Antrum/Distal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DFE0" w14:textId="08FC911B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8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3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CF5B69" w:rsidRPr="00CE0AF7" w14:paraId="5036842F" w14:textId="77777777" w:rsidTr="00CF5B69">
        <w:trPr>
          <w:cantSplit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3505" w14:textId="77777777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AE26" w14:textId="77777777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Cardia/Proximal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BD86" w14:textId="552CB3B7" w:rsidR="00CF5B69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5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0</w:t>
            </w: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0%)</w:t>
            </w:r>
          </w:p>
        </w:tc>
      </w:tr>
      <w:tr w:rsidR="009122E4" w:rsidRPr="00CE0AF7" w14:paraId="349CF3D4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E6D9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02A1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Fundus/Body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8E44" w14:textId="0A55752C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9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3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6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63BC8264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D24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95F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Gastroesophageal Junction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BF5C" w14:textId="09F0AD8C" w:rsidR="009122E4" w:rsidRPr="00CE0AF7" w:rsidRDefault="00987636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3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12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46C681D4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3AF2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Histological type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1468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Diffuse Typ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9FFE" w14:textId="0946A01D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360962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0%)</w:t>
            </w:r>
          </w:p>
        </w:tc>
      </w:tr>
      <w:tr w:rsidR="009122E4" w:rsidRPr="00CE0AF7" w14:paraId="28B68D9D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89B7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1A4D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ucinous Typ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0098" w14:textId="08DC4104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19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7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6F9CDE77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63D3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52DF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Papillary Typ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F7D9" w14:textId="674EAEC2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1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2001C6C0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706A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9602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Signet Ring Typ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9C2D" w14:textId="6955D1E8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4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16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8E0FDC" w:rsidRPr="00CE0AF7" w14:paraId="5CE83252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4C46" w14:textId="381D18A4" w:rsidR="008E0FDC" w:rsidRPr="00CE0AF7" w:rsidRDefault="008E0FDC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Cs w:val="21"/>
              </w:rPr>
              <w:t>Histologic grade (</w:t>
            </w:r>
            <w:r>
              <w:rPr>
                <w:rFonts w:ascii="Times New Roman" w:eastAsia="Arial" w:hAnsi="Times New Roman" w:cs="Times New Roman"/>
                <w:color w:val="11111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DDD6" w14:textId="4AB90140" w:rsidR="008E0FDC" w:rsidRPr="00CE0AF7" w:rsidRDefault="008E0FDC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Cs w:val="21"/>
              </w:rPr>
              <w:t>G1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54BA" w14:textId="4015DB80" w:rsidR="008E0FDC" w:rsidRPr="00CE0AF7" w:rsidRDefault="008E0FDC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111111"/>
                <w:szCs w:val="21"/>
              </w:rPr>
              <w:t>(4.0%)</w:t>
            </w:r>
          </w:p>
        </w:tc>
      </w:tr>
      <w:tr w:rsidR="008E0FDC" w:rsidRPr="00CE0AF7" w14:paraId="662C2212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D256" w14:textId="77777777" w:rsidR="008E0FDC" w:rsidRPr="00CB318A" w:rsidRDefault="008E0FDC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F626" w14:textId="704B4BBF" w:rsidR="008E0FDC" w:rsidRPr="00CB318A" w:rsidRDefault="008E0FDC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Cs w:val="21"/>
              </w:rPr>
              <w:t>G</w:t>
            </w:r>
            <w:r>
              <w:rPr>
                <w:rFonts w:ascii="Times New Roman" w:eastAsia="Arial" w:hAnsi="Times New Roman" w:cs="Times New Roman"/>
                <w:color w:val="111111"/>
                <w:szCs w:val="21"/>
              </w:rPr>
              <w:t>2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DF87" w14:textId="4F5A08F3" w:rsidR="008E0FDC" w:rsidRPr="00CE0AF7" w:rsidRDefault="008E0FDC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/>
                <w:color w:val="111111"/>
                <w:szCs w:val="21"/>
              </w:rPr>
              <w:t>10 (40%)</w:t>
            </w:r>
          </w:p>
        </w:tc>
      </w:tr>
      <w:tr w:rsidR="008E0FDC" w:rsidRPr="00CE0AF7" w14:paraId="2EAE7707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6147" w14:textId="77777777" w:rsidR="008E0FDC" w:rsidRPr="00CB318A" w:rsidRDefault="008E0FDC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C233" w14:textId="26C41A89" w:rsidR="008E0FDC" w:rsidRPr="00CB318A" w:rsidRDefault="008E0FDC" w:rsidP="007E00B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Cs w:val="21"/>
              </w:rPr>
              <w:t>G3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FD76" w14:textId="0AD0674F" w:rsidR="008E0FDC" w:rsidRPr="00CE0AF7" w:rsidRDefault="008E0FDC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111111"/>
                <w:szCs w:val="21"/>
              </w:rPr>
              <w:t>4 (56.0%)</w:t>
            </w:r>
          </w:p>
        </w:tc>
      </w:tr>
      <w:tr w:rsidR="009122E4" w:rsidRPr="00CE0AF7" w14:paraId="2F080DCD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8528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TP53 status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4252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u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281F" w14:textId="6149F8FC" w:rsidR="009122E4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5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0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03E6E20D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35F5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D299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W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DBD9" w14:textId="63A7E177" w:rsidR="009122E4" w:rsidRPr="00CE0AF7" w:rsidRDefault="00CF5B69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2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80.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3AAA1965" w14:textId="77777777" w:rsidTr="00CF5B69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AED1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PIK3CA status (n, 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5434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Mu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2549" w14:textId="201C3906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3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1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2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.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9122E4" w:rsidRPr="00CE0AF7" w14:paraId="5EE8CAC8" w14:textId="77777777" w:rsidTr="00CE0AF7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F86E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6B67" w14:textId="77777777" w:rsidR="009122E4" w:rsidRPr="00CE0AF7" w:rsidRDefault="009122E4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W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2749" w14:textId="09717908" w:rsidR="009122E4" w:rsidRPr="00CE0AF7" w:rsidRDefault="007D5B60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 w:rsidRPr="00CE0AF7">
              <w:rPr>
                <w:rFonts w:ascii="Times New Roman" w:hAnsi="Times New Roman" w:cs="Times New Roman"/>
                <w:color w:val="111111"/>
                <w:szCs w:val="21"/>
              </w:rPr>
              <w:t>22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(88.</w:t>
            </w:r>
            <w:r w:rsidR="00CE0AF7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0</w:t>
            </w:r>
            <w:r w:rsidR="009122E4" w:rsidRPr="00CE0AF7">
              <w:rPr>
                <w:rFonts w:ascii="Times New Roman" w:eastAsia="Arial" w:hAnsi="Times New Roman" w:cs="Times New Roman"/>
                <w:color w:val="111111"/>
                <w:szCs w:val="21"/>
              </w:rPr>
              <w:t>%)</w:t>
            </w:r>
          </w:p>
        </w:tc>
      </w:tr>
      <w:tr w:rsidR="00CE0AF7" w:rsidRPr="00CE0AF7" w14:paraId="71994C74" w14:textId="77777777" w:rsidTr="00CE0AF7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13A8" w14:textId="491CF6EB" w:rsidR="00CE0AF7" w:rsidRPr="00CE0AF7" w:rsidRDefault="00CE0AF7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P30 expression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DD17" w14:textId="5D2678D7" w:rsidR="00CE0AF7" w:rsidRPr="00CE0AF7" w:rsidRDefault="00637F8E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/>
                <w:color w:val="111111"/>
                <w:szCs w:val="21"/>
              </w:rPr>
              <w:t>Positiv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72A8" w14:textId="2D31B0AF" w:rsidR="00CE0AF7" w:rsidRPr="00CE0AF7" w:rsidRDefault="00637F8E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19(</w:t>
            </w:r>
            <w:r>
              <w:rPr>
                <w:rFonts w:ascii="Times New Roman" w:hAnsi="Times New Roman" w:cs="Times New Roman"/>
                <w:color w:val="111111"/>
                <w:szCs w:val="21"/>
              </w:rPr>
              <w:t>76.0%)</w:t>
            </w:r>
          </w:p>
        </w:tc>
      </w:tr>
      <w:tr w:rsidR="00CE0AF7" w:rsidRPr="00CE0AF7" w14:paraId="73BE775F" w14:textId="77777777" w:rsidTr="00CF5B69">
        <w:trPr>
          <w:cantSplit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1134" w14:textId="77777777" w:rsidR="00CE0AF7" w:rsidRDefault="00CE0AF7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DB8C" w14:textId="7A94F9C7" w:rsidR="00CE0AF7" w:rsidRPr="00CE0AF7" w:rsidRDefault="00637F8E" w:rsidP="00637F8E">
            <w:pPr>
              <w:spacing w:before="40" w:after="40"/>
              <w:ind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/>
                <w:color w:val="11111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Negativ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53A9" w14:textId="0565CB37" w:rsidR="00CE0AF7" w:rsidRPr="00CE0AF7" w:rsidRDefault="00637F8E" w:rsidP="007E00B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11111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111111"/>
                <w:szCs w:val="21"/>
              </w:rPr>
              <w:t>(24</w:t>
            </w:r>
            <w:r>
              <w:rPr>
                <w:rFonts w:ascii="Times New Roman" w:hAnsi="Times New Roman" w:cs="Times New Roman" w:hint="eastAsia"/>
                <w:color w:val="11111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111111"/>
                <w:szCs w:val="21"/>
              </w:rPr>
              <w:t>0%)</w:t>
            </w:r>
          </w:p>
        </w:tc>
      </w:tr>
    </w:tbl>
    <w:p w14:paraId="26A222EA" w14:textId="77777777" w:rsidR="00AE0829" w:rsidRPr="00CE0AF7" w:rsidRDefault="00AE0829" w:rsidP="00CF5B69">
      <w:pPr>
        <w:rPr>
          <w:rFonts w:ascii="Times New Roman" w:hAnsi="Times New Roman" w:cs="Times New Roman"/>
        </w:rPr>
      </w:pPr>
    </w:p>
    <w:sectPr w:rsidR="00AE0829" w:rsidRPr="00CE0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7588A" w14:textId="77777777" w:rsidR="00F0153F" w:rsidRDefault="00F0153F" w:rsidP="003B6966">
      <w:r>
        <w:separator/>
      </w:r>
    </w:p>
  </w:endnote>
  <w:endnote w:type="continuationSeparator" w:id="0">
    <w:p w14:paraId="632A6EA0" w14:textId="77777777" w:rsidR="00F0153F" w:rsidRDefault="00F0153F" w:rsidP="003B6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C3AEC" w14:textId="77777777" w:rsidR="00F0153F" w:rsidRDefault="00F0153F" w:rsidP="003B6966">
      <w:r>
        <w:separator/>
      </w:r>
    </w:p>
  </w:footnote>
  <w:footnote w:type="continuationSeparator" w:id="0">
    <w:p w14:paraId="14A43AD8" w14:textId="77777777" w:rsidR="00F0153F" w:rsidRDefault="00F0153F" w:rsidP="003B6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29"/>
    <w:rsid w:val="000D32D6"/>
    <w:rsid w:val="001172C0"/>
    <w:rsid w:val="00360962"/>
    <w:rsid w:val="003B6966"/>
    <w:rsid w:val="004E3A27"/>
    <w:rsid w:val="00562B9B"/>
    <w:rsid w:val="00637F8E"/>
    <w:rsid w:val="006A37F0"/>
    <w:rsid w:val="007D5B60"/>
    <w:rsid w:val="008E0FDC"/>
    <w:rsid w:val="009122E4"/>
    <w:rsid w:val="00987636"/>
    <w:rsid w:val="00A03243"/>
    <w:rsid w:val="00AB760E"/>
    <w:rsid w:val="00AE0829"/>
    <w:rsid w:val="00B97B00"/>
    <w:rsid w:val="00BE2FAE"/>
    <w:rsid w:val="00CE0AF7"/>
    <w:rsid w:val="00CF5B69"/>
    <w:rsid w:val="00DC7842"/>
    <w:rsid w:val="00EA3F91"/>
    <w:rsid w:val="00F0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22E39"/>
  <w15:chartTrackingRefBased/>
  <w15:docId w15:val="{2BF8D552-2DF9-4D24-9FF2-58489007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ing</dc:creator>
  <cp:keywords/>
  <dc:description/>
  <cp:lastModifiedBy>Kan Ying</cp:lastModifiedBy>
  <cp:revision>7</cp:revision>
  <dcterms:created xsi:type="dcterms:W3CDTF">2021-02-25T10:10:00Z</dcterms:created>
  <dcterms:modified xsi:type="dcterms:W3CDTF">2021-03-03T02:31:00Z</dcterms:modified>
</cp:coreProperties>
</file>